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106"/>
        <w:gridCol w:w="3559"/>
        <w:gridCol w:w="1774"/>
        <w:gridCol w:w="1587"/>
        <w:gridCol w:w="3828"/>
      </w:tblGrid>
      <w:tr w:rsidR="00464700" w:rsidTr="00381602">
        <w:tc>
          <w:tcPr>
            <w:tcW w:w="12950" w:type="dxa"/>
            <w:gridSpan w:val="6"/>
          </w:tcPr>
          <w:p w:rsidR="00464700" w:rsidRPr="00C40EFC" w:rsidRDefault="00974BC0" w:rsidP="004647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ble S4</w:t>
            </w:r>
            <w:bookmarkStart w:id="0" w:name="_GoBack"/>
            <w:bookmarkEnd w:id="0"/>
            <w:r w:rsidR="00464700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: Perf</w:t>
            </w:r>
            <w:r w:rsidR="00D7640B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rmance of Index tests for anti-HCV in relation to </w:t>
            </w:r>
            <w:r w:rsidR="00C40EFC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4F1869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ross-</w:t>
            </w:r>
            <w:r w:rsidR="00C40EFC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reactive HIV sera, O</w:t>
            </w:r>
            <w:r w:rsidR="00464700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="00C40EFC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al pathologies and conditions, B</w:t>
            </w:r>
            <w:r w:rsidR="00464700"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ological substances and storage and testing conditions. </w:t>
            </w:r>
          </w:p>
        </w:tc>
      </w:tr>
      <w:tr w:rsidR="006527BD" w:rsidTr="00B01589">
        <w:tc>
          <w:tcPr>
            <w:tcW w:w="1096" w:type="dxa"/>
          </w:tcPr>
          <w:p w:rsidR="00155F5D" w:rsidRPr="00C40EFC" w:rsidRDefault="006527BD" w:rsidP="001801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Study Variable</w:t>
            </w:r>
          </w:p>
        </w:tc>
        <w:tc>
          <w:tcPr>
            <w:tcW w:w="1106" w:type="dxa"/>
          </w:tcPr>
          <w:p w:rsidR="00155F5D" w:rsidRPr="00C40EFC" w:rsidRDefault="00155F5D" w:rsidP="001801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3559" w:type="dxa"/>
          </w:tcPr>
          <w:p w:rsidR="00155F5D" w:rsidRPr="00C40EFC" w:rsidRDefault="00155F5D" w:rsidP="001801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1774" w:type="dxa"/>
          </w:tcPr>
          <w:p w:rsidR="00155F5D" w:rsidRPr="00C40EFC" w:rsidRDefault="00155F5D" w:rsidP="001801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Reference test</w:t>
            </w:r>
          </w:p>
        </w:tc>
        <w:tc>
          <w:tcPr>
            <w:tcW w:w="1587" w:type="dxa"/>
          </w:tcPr>
          <w:p w:rsidR="00155F5D" w:rsidRPr="00C40EFC" w:rsidRDefault="00155F5D" w:rsidP="001801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Index test</w:t>
            </w:r>
          </w:p>
        </w:tc>
        <w:tc>
          <w:tcPr>
            <w:tcW w:w="3828" w:type="dxa"/>
          </w:tcPr>
          <w:p w:rsidR="00155F5D" w:rsidRPr="00C40EFC" w:rsidRDefault="00155F5D" w:rsidP="001801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6527BD" w:rsidTr="00B01589">
        <w:tc>
          <w:tcPr>
            <w:tcW w:w="1096" w:type="dxa"/>
            <w:vMerge w:val="restart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Cross reactive HIV sera </w:t>
            </w:r>
          </w:p>
        </w:tc>
        <w:tc>
          <w:tcPr>
            <w:tcW w:w="1106" w:type="dxa"/>
          </w:tcPr>
          <w:p w:rsidR="0032400C" w:rsidRPr="00C40EFC" w:rsidRDefault="006527BD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yirenda 2008 </w:t>
            </w:r>
            <w:r w:rsidRPr="00C40EF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3559" w:type="dxa"/>
          </w:tcPr>
          <w:p w:rsidR="0032400C" w:rsidRPr="00C40EFC" w:rsidRDefault="006527BD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226 sera (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  <w:r w:rsidR="004C4E86" w:rsidRPr="00C40EFC">
              <w:rPr>
                <w:rFonts w:ascii="Times New Roman" w:hAnsi="Times New Roman" w:cs="Times New Roman"/>
                <w:sz w:val="16"/>
                <w:szCs w:val="16"/>
              </w:rPr>
              <w:t>-172; HI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V/HBV co-infection 31; HIV/HCV co-infection-8 and triple infection-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774" w:type="dxa"/>
          </w:tcPr>
          <w:p w:rsidR="0032400C" w:rsidRPr="00C40EFC" w:rsidRDefault="004C0DE0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Melisa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HCV ag/ab ultra MEIA (Bio-Rad, Marnesla-Coquette France) </w:t>
            </w:r>
          </w:p>
        </w:tc>
        <w:tc>
          <w:tcPr>
            <w:tcW w:w="1587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Spot test </w:t>
            </w:r>
          </w:p>
        </w:tc>
        <w:tc>
          <w:tcPr>
            <w:tcW w:w="3828" w:type="dxa"/>
          </w:tcPr>
          <w:p w:rsidR="0032400C" w:rsidRPr="00C40EFC" w:rsidRDefault="004C0DE0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True positive 2/9; False negative-7/193 (sensitivity 22%,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specificity 96%) </w:t>
            </w:r>
          </w:p>
        </w:tc>
      </w:tr>
      <w:tr w:rsidR="006527BD" w:rsidTr="00B01589">
        <w:tc>
          <w:tcPr>
            <w:tcW w:w="1096" w:type="dxa"/>
            <w:vMerge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Smith-1 2011</w:t>
            </w:r>
            <w:r w:rsidR="004F1869" w:rsidRPr="00C40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3559" w:type="dxa"/>
          </w:tcPr>
          <w:p w:rsidR="004C0DE0" w:rsidRPr="00C40EFC" w:rsidRDefault="004C0DE0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1100 high-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risk sera (IV drug users); </w:t>
            </w:r>
          </w:p>
          <w:p w:rsidR="0032400C" w:rsidRPr="00C40EFC" w:rsidRDefault="004C0DE0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HIV positive 43, HCV positive 26. </w:t>
            </w:r>
          </w:p>
        </w:tc>
        <w:tc>
          <w:tcPr>
            <w:tcW w:w="1774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Ortho VITROS anti-HCV chemiluminescent immunometric assay</w:t>
            </w:r>
          </w:p>
        </w:tc>
        <w:tc>
          <w:tcPr>
            <w:tcW w:w="1587" w:type="dxa"/>
          </w:tcPr>
          <w:p w:rsidR="0032400C" w:rsidRPr="00C40EFC" w:rsidRDefault="008A79D3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Chembio,  Multiplo</w:t>
            </w:r>
            <w:r w:rsidR="004C0DE0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3828" w:type="dxa"/>
          </w:tcPr>
          <w:p w:rsidR="0032400C" w:rsidRPr="00C40EFC" w:rsidRDefault="003D6BC3" w:rsidP="004F1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ificant f</w:t>
            </w:r>
            <w:r w:rsidR="0032400C"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se a</w:t>
            </w:r>
            <w:r w:rsidR="008A79D3"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ti-HCV results </w:t>
            </w:r>
            <w:r w:rsidR="0032400C"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HIV positivity for the Chembio</w:t>
            </w:r>
            <w:r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.3%)</w:t>
            </w:r>
            <w:r w:rsidR="008A79D3"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ultiplo</w:t>
            </w:r>
            <w:r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6.3%)</w:t>
            </w:r>
            <w:r w:rsidR="00E93FB4"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ot for 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OraQuick (2.3%)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6527BD" w:rsidTr="00B01589">
        <w:tc>
          <w:tcPr>
            <w:tcW w:w="1096" w:type="dxa"/>
            <w:vMerge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Smith-2 2011</w:t>
            </w:r>
            <w:r w:rsidR="004F1869" w:rsidRPr="00C40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3559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1592 high risk sera (IV drug users); 99 were positive for HIV. </w:t>
            </w:r>
          </w:p>
        </w:tc>
        <w:tc>
          <w:tcPr>
            <w:tcW w:w="1774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Ortho HCV version 3.0 ELISA </w:t>
            </w:r>
          </w:p>
        </w:tc>
        <w:tc>
          <w:tcPr>
            <w:tcW w:w="1587" w:type="dxa"/>
          </w:tcPr>
          <w:p w:rsidR="0032400C" w:rsidRPr="00C40EFC" w:rsidRDefault="008A79D3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Chembio (oral &amp; blood); Multiplo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(Blood); OraQuick (Oral &amp; blood). </w:t>
            </w:r>
          </w:p>
        </w:tc>
        <w:tc>
          <w:tcPr>
            <w:tcW w:w="3828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False negative HCV results were associated with HIV positivity for </w:t>
            </w:r>
            <w:r w:rsidR="00A822A4" w:rsidRPr="00C40EFC">
              <w:rPr>
                <w:rFonts w:ascii="Times New Roman" w:hAnsi="Times New Roman" w:cs="Times New Roman"/>
                <w:sz w:val="16"/>
                <w:szCs w:val="16"/>
              </w:rPr>
              <w:t>only Chembio oral assay</w:t>
            </w:r>
            <w:r w:rsidR="008074FD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(9.1%) and not with other assays. </w:t>
            </w:r>
          </w:p>
        </w:tc>
      </w:tr>
      <w:tr w:rsidR="006527BD" w:rsidTr="00B01589">
        <w:tc>
          <w:tcPr>
            <w:tcW w:w="1096" w:type="dxa"/>
          </w:tcPr>
          <w:p w:rsidR="0032400C" w:rsidRPr="00C40EFC" w:rsidRDefault="006527BD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ral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pathology/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onditions </w:t>
            </w:r>
          </w:p>
        </w:tc>
        <w:tc>
          <w:tcPr>
            <w:tcW w:w="1106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Lee-2 2011</w:t>
            </w:r>
            <w:r w:rsidR="004F1869" w:rsidRPr="00C40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59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50 oral fluid samples</w:t>
            </w:r>
            <w:r w:rsidR="00450A2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anti-HCV negative</w:t>
            </w:r>
            <w:r w:rsidR="00450A2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) from individuals with 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gingivitis, dentures, tobacco, food and</w:t>
            </w:r>
            <w:r w:rsidR="00464700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drink, and oral care products with oral fluid from HCV positive and negative subjects. </w:t>
            </w:r>
          </w:p>
        </w:tc>
        <w:tc>
          <w:tcPr>
            <w:tcW w:w="1774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EIA [Abbott AxSYM HCV version 3.0, Abbott La. USA]. </w:t>
            </w:r>
          </w:p>
        </w:tc>
        <w:tc>
          <w:tcPr>
            <w:tcW w:w="1587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OraQuick </w:t>
            </w:r>
          </w:p>
        </w:tc>
        <w:tc>
          <w:tcPr>
            <w:tcW w:w="3828" w:type="dxa"/>
          </w:tcPr>
          <w:p w:rsidR="0032400C" w:rsidRPr="00C40EFC" w:rsidRDefault="00464700" w:rsidP="004F1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interference with HCV positive and negative specimens observed. </w:t>
            </w:r>
          </w:p>
        </w:tc>
      </w:tr>
      <w:tr w:rsidR="006527BD" w:rsidTr="00B01589">
        <w:tc>
          <w:tcPr>
            <w:tcW w:w="1096" w:type="dxa"/>
          </w:tcPr>
          <w:p w:rsidR="0032400C" w:rsidRPr="00C40EFC" w:rsidRDefault="006527BD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Biological substances</w:t>
            </w:r>
          </w:p>
        </w:tc>
        <w:tc>
          <w:tcPr>
            <w:tcW w:w="1106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Cha 2012</w:t>
            </w:r>
            <w:r w:rsidR="00511511" w:rsidRPr="00C40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3559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="00464700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HCV 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positive and 30 </w:t>
            </w:r>
            <w:r w:rsidR="00464700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HCV 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negative s</w:t>
            </w:r>
            <w:r w:rsidR="00464700" w:rsidRPr="00C40EFC">
              <w:rPr>
                <w:rFonts w:ascii="Times New Roman" w:hAnsi="Times New Roman" w:cs="Times New Roman"/>
                <w:sz w:val="16"/>
                <w:szCs w:val="16"/>
              </w:rPr>
              <w:t>era mixed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with bilirubin (10 mg/dl), hemoglobin (0.5 g/dl), lipid (300 mg/dl), rheumatoid factor, multipara and several viral infections were tested. </w:t>
            </w:r>
          </w:p>
        </w:tc>
        <w:tc>
          <w:tcPr>
            <w:tcW w:w="1774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EIA</w:t>
            </w:r>
          </w:p>
        </w:tc>
        <w:tc>
          <w:tcPr>
            <w:tcW w:w="1587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3828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None of the interfering substances affected positivity of anti-HCV by OraQuick rapid test. </w:t>
            </w:r>
          </w:p>
        </w:tc>
      </w:tr>
      <w:tr w:rsidR="006527BD" w:rsidTr="00B01589">
        <w:tc>
          <w:tcPr>
            <w:tcW w:w="1096" w:type="dxa"/>
          </w:tcPr>
          <w:p w:rsidR="0032400C" w:rsidRPr="00C40EFC" w:rsidRDefault="004F1869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Storage &amp;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testing conditions </w:t>
            </w:r>
          </w:p>
        </w:tc>
        <w:tc>
          <w:tcPr>
            <w:tcW w:w="1106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O’Connell 2013</w:t>
            </w:r>
            <w:r w:rsidR="00511511" w:rsidRPr="00C40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3559" w:type="dxa"/>
          </w:tcPr>
          <w:p w:rsidR="0032400C" w:rsidRPr="00C40EFC" w:rsidRDefault="00464700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84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HCV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positive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84 HCV negative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plasma were added to pathogen free whole blood to create 1:8 dilution. These samples underwent 4 storage conditions namely Normal, Hot storage; Hot testing and cold storage. </w:t>
            </w:r>
          </w:p>
        </w:tc>
        <w:tc>
          <w:tcPr>
            <w:tcW w:w="1774" w:type="dxa"/>
          </w:tcPr>
          <w:p w:rsidR="0032400C" w:rsidRPr="00C40EFC" w:rsidRDefault="004F1869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ELISA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400C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generation </w:t>
            </w:r>
          </w:p>
        </w:tc>
        <w:tc>
          <w:tcPr>
            <w:tcW w:w="1587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OraQuick, Instant view, Axiom, CORE, FirstVue </w:t>
            </w:r>
          </w:p>
        </w:tc>
        <w:tc>
          <w:tcPr>
            <w:tcW w:w="3828" w:type="dxa"/>
          </w:tcPr>
          <w:p w:rsidR="0032400C" w:rsidRPr="00C40EFC" w:rsidRDefault="0032400C" w:rsidP="004F1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EFC">
              <w:rPr>
                <w:rFonts w:ascii="Times New Roman" w:hAnsi="Times New Roman" w:cs="Times New Roman"/>
                <w:sz w:val="16"/>
                <w:szCs w:val="16"/>
              </w:rPr>
              <w:t>OraQuick had no significant effect on test performance by hot storage or hot testing or cold storage. Other 4 tests had significant decrease in sensitivity</w:t>
            </w:r>
            <w:r w:rsidR="00464700" w:rsidRPr="00C40EFC">
              <w:rPr>
                <w:rFonts w:ascii="Times New Roman" w:hAnsi="Times New Roman" w:cs="Times New Roman"/>
                <w:sz w:val="16"/>
                <w:szCs w:val="16"/>
              </w:rPr>
              <w:t xml:space="preserve"> (not specificity) by storage and testing conditions. </w:t>
            </w:r>
          </w:p>
        </w:tc>
      </w:tr>
    </w:tbl>
    <w:p w:rsidR="0096754F" w:rsidRDefault="00974BC0"/>
    <w:sectPr w:rsidR="0096754F" w:rsidSect="00590C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A8C"/>
    <w:rsid w:val="00023195"/>
    <w:rsid w:val="00040FF8"/>
    <w:rsid w:val="000B0A8C"/>
    <w:rsid w:val="00155F5D"/>
    <w:rsid w:val="00165DBF"/>
    <w:rsid w:val="001801FE"/>
    <w:rsid w:val="001D5C55"/>
    <w:rsid w:val="00203AC5"/>
    <w:rsid w:val="00236905"/>
    <w:rsid w:val="00251C8B"/>
    <w:rsid w:val="0032400C"/>
    <w:rsid w:val="00371037"/>
    <w:rsid w:val="003D6BC3"/>
    <w:rsid w:val="00450A2C"/>
    <w:rsid w:val="00464700"/>
    <w:rsid w:val="004A5AD8"/>
    <w:rsid w:val="004C0DE0"/>
    <w:rsid w:val="004C4E86"/>
    <w:rsid w:val="004F1869"/>
    <w:rsid w:val="00511511"/>
    <w:rsid w:val="00555573"/>
    <w:rsid w:val="00590CD1"/>
    <w:rsid w:val="005B2D1E"/>
    <w:rsid w:val="00642709"/>
    <w:rsid w:val="006527BD"/>
    <w:rsid w:val="006F1B20"/>
    <w:rsid w:val="006F6512"/>
    <w:rsid w:val="00783ED8"/>
    <w:rsid w:val="008074FD"/>
    <w:rsid w:val="008A79D3"/>
    <w:rsid w:val="008B092A"/>
    <w:rsid w:val="008F703B"/>
    <w:rsid w:val="00974BC0"/>
    <w:rsid w:val="009834E6"/>
    <w:rsid w:val="00A822A4"/>
    <w:rsid w:val="00A829B9"/>
    <w:rsid w:val="00AF2F5D"/>
    <w:rsid w:val="00B01589"/>
    <w:rsid w:val="00B33645"/>
    <w:rsid w:val="00BC5A76"/>
    <w:rsid w:val="00BE4C17"/>
    <w:rsid w:val="00C40EFC"/>
    <w:rsid w:val="00D16C46"/>
    <w:rsid w:val="00D7640B"/>
    <w:rsid w:val="00E510CB"/>
    <w:rsid w:val="00E56B8B"/>
    <w:rsid w:val="00E93FB4"/>
    <w:rsid w:val="00FB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EA276-FA0C-42F0-89B7-6693CCE0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64376-2F31-491C-9174-02C496667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asif sofi</dc:creator>
  <cp:keywords/>
  <dc:description/>
  <cp:lastModifiedBy>ahmadasif sofi</cp:lastModifiedBy>
  <cp:revision>26</cp:revision>
  <dcterms:created xsi:type="dcterms:W3CDTF">2014-08-01T08:54:00Z</dcterms:created>
  <dcterms:modified xsi:type="dcterms:W3CDTF">2014-12-27T14:03:00Z</dcterms:modified>
</cp:coreProperties>
</file>